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72920816"/>
      <w:r w:rsidRPr="001549D3">
        <w:t>Supplementary Material</w:t>
      </w:r>
    </w:p>
    <w:bookmarkEnd w:id="0"/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E8F542D" w14:textId="4C738F24" w:rsidR="001A5323" w:rsidRDefault="001A5323" w:rsidP="001A5323">
      <w:pPr>
        <w:pStyle w:val="2"/>
      </w:pPr>
      <w:bookmarkStart w:id="1" w:name="OLE_LINK30"/>
      <w:r w:rsidRPr="0001436A">
        <w:t>Supplementary</w:t>
      </w:r>
      <w:bookmarkEnd w:id="1"/>
      <w:r w:rsidRPr="001549D3">
        <w:t xml:space="preserve"> </w:t>
      </w:r>
      <w:r>
        <w:t>Table</w:t>
      </w:r>
      <w:r w:rsidRPr="001549D3">
        <w:t>s</w:t>
      </w:r>
    </w:p>
    <w:p w14:paraId="08474374" w14:textId="7E80769E" w:rsidR="008E6748" w:rsidRPr="008E6748" w:rsidRDefault="008E6748" w:rsidP="008E6748">
      <w:r w:rsidRPr="008E6748">
        <w:t xml:space="preserve">Supplementary Table 1. </w:t>
      </w:r>
      <w:proofErr w:type="spellStart"/>
      <w:r w:rsidRPr="008E6748">
        <w:t>MoCA</w:t>
      </w:r>
      <w:proofErr w:type="spellEnd"/>
      <w:r w:rsidRPr="008E6748">
        <w:t xml:space="preserve"> subdomain </w:t>
      </w:r>
      <w:r w:rsidR="00232755">
        <w:t>scores</w:t>
      </w:r>
      <w:r w:rsidRPr="008E6748">
        <w:t xml:space="preserve"> in each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1631"/>
        <w:gridCol w:w="1629"/>
        <w:gridCol w:w="1631"/>
        <w:gridCol w:w="1629"/>
        <w:gridCol w:w="1629"/>
      </w:tblGrid>
      <w:tr w:rsidR="001A5323" w:rsidRPr="001A5323" w14:paraId="22866C50" w14:textId="77777777" w:rsidTr="009203D8">
        <w:trPr>
          <w:trHeight w:val="28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8171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2" w:name="_Hlk72920529"/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B58C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Al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B278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PD-MCI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940A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PD-N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1394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z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0DB3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P </w:t>
            </w: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value</w:t>
            </w:r>
          </w:p>
        </w:tc>
      </w:tr>
      <w:tr w:rsidR="001A5323" w:rsidRPr="001A5323" w14:paraId="57BEE228" w14:textId="77777777" w:rsidTr="009203D8">
        <w:trPr>
          <w:trHeight w:val="2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C47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E0A6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0443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4E1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CD9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B1E" w14:textId="77777777" w:rsidR="001A5323" w:rsidRPr="001A5323" w:rsidRDefault="001A5323" w:rsidP="001A532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A5323" w:rsidRPr="001A5323" w14:paraId="2CEB490F" w14:textId="77777777" w:rsidTr="009203D8">
        <w:trPr>
          <w:trHeight w:val="2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0494" w14:textId="19CF6AC5" w:rsidR="001A5323" w:rsidRPr="001A5323" w:rsidRDefault="00232755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E</w:t>
            </w:r>
            <w:r w:rsidR="001A5323"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xecutiv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78C2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1 (0,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FE6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0 (0,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50BB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1 (0,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D5EC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-2.6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9D38" w14:textId="2950018F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  <w:r w:rsidR="00232755" w:rsidRPr="00232755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  <w:tr w:rsidR="001A5323" w:rsidRPr="001A5323" w14:paraId="173C73D8" w14:textId="77777777" w:rsidTr="009203D8">
        <w:trPr>
          <w:trHeight w:val="2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483" w14:textId="3CDCD9CB" w:rsidR="001A5323" w:rsidRPr="001A5323" w:rsidRDefault="00232755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</w:t>
            </w:r>
            <w:r w:rsidR="001A5323"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emor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B0C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3 (1,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2C97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1 (0,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5D4C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3 (3,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82E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-4.5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EFB3" w14:textId="7D589CEB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="00232755" w:rsidRPr="00232755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  <w:tr w:rsidR="001A5323" w:rsidRPr="001A5323" w14:paraId="5962315C" w14:textId="77777777" w:rsidTr="009203D8">
        <w:trPr>
          <w:trHeight w:val="2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DE15" w14:textId="210E312D" w:rsidR="001A5323" w:rsidRPr="001A5323" w:rsidRDefault="00232755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V</w:t>
            </w:r>
            <w:r w:rsidR="001A5323"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isuospati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4BA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3 (2,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E265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2 (0,2.7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E2F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4 (3,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FB1C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-5.9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3732" w14:textId="4B88D8A2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="00232755" w:rsidRPr="00232755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  <w:tr w:rsidR="001A5323" w:rsidRPr="001A5323" w14:paraId="09A00C84" w14:textId="77777777" w:rsidTr="009203D8">
        <w:trPr>
          <w:trHeight w:val="2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791B" w14:textId="55D1C298" w:rsidR="001A5323" w:rsidRPr="001A5323" w:rsidRDefault="00232755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L</w:t>
            </w:r>
            <w:r w:rsidR="001A5323"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anguag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BCC1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2 (1,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795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1 (1,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CD7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2.5 (2,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2FF1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-4.3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EDFE" w14:textId="0F7226FF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="00232755" w:rsidRPr="00232755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  <w:tr w:rsidR="001A5323" w:rsidRPr="001A5323" w14:paraId="6BA9E87E" w14:textId="77777777" w:rsidTr="009203D8">
        <w:trPr>
          <w:trHeight w:val="28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EA02" w14:textId="3CEE9ED4" w:rsidR="001A5323" w:rsidRPr="001A5323" w:rsidRDefault="00232755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  <w:r w:rsidR="001A5323"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ttentio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A488F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6 (5,6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7D20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5 (3,6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131D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6 (6,6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F4E2" w14:textId="77777777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-4.20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6887" w14:textId="294EC7D9" w:rsidR="001A5323" w:rsidRPr="001A5323" w:rsidRDefault="001A5323" w:rsidP="001A532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A5323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  <w:r w:rsidR="00232755" w:rsidRPr="00232755">
              <w:rPr>
                <w:rFonts w:eastAsia="等线" w:cs="Times New Roman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</w:tbl>
    <w:bookmarkEnd w:id="2"/>
    <w:p w14:paraId="23748F67" w14:textId="18058C97" w:rsidR="001A5323" w:rsidRPr="00985FA9" w:rsidRDefault="00232755" w:rsidP="00985FA9">
      <w:pPr>
        <w:pStyle w:val="2"/>
        <w:numPr>
          <w:ilvl w:val="0"/>
          <w:numId w:val="0"/>
        </w:numPr>
        <w:rPr>
          <w:b w:val="0"/>
          <w:bCs/>
        </w:rPr>
      </w:pPr>
      <w:r w:rsidRPr="00232755">
        <w:rPr>
          <w:b w:val="0"/>
          <w:bCs/>
          <w:vertAlign w:val="superscript"/>
        </w:rPr>
        <w:t>*</w:t>
      </w:r>
      <w:r w:rsidRPr="00232755">
        <w:rPr>
          <w:b w:val="0"/>
          <w:bCs/>
          <w:i/>
          <w:iCs/>
        </w:rPr>
        <w:t>p</w:t>
      </w:r>
      <w:r w:rsidRPr="00232755">
        <w:rPr>
          <w:b w:val="0"/>
          <w:bCs/>
        </w:rPr>
        <w:t xml:space="preserve">&lt;0.05(comparison between PD-MCI and PD-NC group). </w:t>
      </w:r>
      <w:proofErr w:type="spellStart"/>
      <w:r w:rsidRPr="00232755">
        <w:rPr>
          <w:b w:val="0"/>
          <w:bCs/>
        </w:rPr>
        <w:t>MoCA</w:t>
      </w:r>
      <w:proofErr w:type="spellEnd"/>
      <w:r w:rsidRPr="00232755">
        <w:rPr>
          <w:b w:val="0"/>
          <w:bCs/>
        </w:rPr>
        <w:t>, Montreal Cognitive Assessment; PD-MCI, Parkinson’s Disease with mild cognitive impairment; PD-NC, Parkinson's Disease with normal cognition.</w:t>
      </w:r>
    </w:p>
    <w:p w14:paraId="63D7C2B0" w14:textId="4DBDE746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095E4259" w14:textId="77777777" w:rsidR="009A12B4" w:rsidRPr="009A12B4" w:rsidRDefault="009A12B4" w:rsidP="009A12B4"/>
    <w:p w14:paraId="3C419443" w14:textId="2BE400B3" w:rsidR="00994A3D" w:rsidRPr="001549D3" w:rsidRDefault="009A12B4" w:rsidP="009A12B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4FB92B7" wp14:editId="3E25038B">
            <wp:extent cx="5681965" cy="1476718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180" cy="14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0762C" w14:textId="42A2BE49" w:rsidR="0041732E" w:rsidRDefault="00994A3D" w:rsidP="00985FA9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985FA9">
        <w:rPr>
          <w:rFonts w:cs="Times New Roman"/>
          <w:b/>
          <w:szCs w:val="24"/>
        </w:rPr>
        <w:t xml:space="preserve"> 1.</w:t>
      </w:r>
      <w:r w:rsidRPr="00985FA9">
        <w:rPr>
          <w:rFonts w:cs="Times New Roman"/>
          <w:bCs/>
          <w:szCs w:val="24"/>
        </w:rPr>
        <w:t xml:space="preserve"> </w:t>
      </w:r>
      <w:r w:rsidR="00985FA9" w:rsidRPr="00985FA9">
        <w:rPr>
          <w:rFonts w:cs="Times New Roman"/>
          <w:bCs/>
          <w:szCs w:val="24"/>
        </w:rPr>
        <w:t>The</w:t>
      </w:r>
      <w:r w:rsidR="00985FA9">
        <w:rPr>
          <w:rFonts w:cs="Times New Roman"/>
          <w:bCs/>
          <w:szCs w:val="24"/>
        </w:rPr>
        <w:t xml:space="preserve"> visuospatial function scores</w:t>
      </w:r>
      <w:r w:rsidR="00985FA9" w:rsidRPr="00985FA9">
        <w:rPr>
          <w:rFonts w:cs="Times New Roman"/>
          <w:bCs/>
          <w:szCs w:val="24"/>
        </w:rPr>
        <w:t xml:space="preserve"> are negatively correlated with the</w:t>
      </w:r>
      <w:r w:rsidR="00985FA9">
        <w:rPr>
          <w:rFonts w:cs="Times New Roman"/>
          <w:bCs/>
          <w:szCs w:val="24"/>
        </w:rPr>
        <w:t xml:space="preserve"> right</w:t>
      </w:r>
      <w:r w:rsidR="00985FA9" w:rsidRPr="00985FA9">
        <w:rPr>
          <w:rFonts w:cs="Times New Roman"/>
          <w:bCs/>
          <w:szCs w:val="24"/>
        </w:rPr>
        <w:t xml:space="preserve"> PMFG-based functional connectivity change (A), and the attention </w:t>
      </w:r>
      <w:r w:rsidR="00985FA9">
        <w:rPr>
          <w:rFonts w:cs="Times New Roman"/>
          <w:bCs/>
          <w:szCs w:val="24"/>
        </w:rPr>
        <w:t>function</w:t>
      </w:r>
      <w:r w:rsidR="00985FA9" w:rsidRPr="00985FA9">
        <w:rPr>
          <w:rFonts w:cs="Times New Roman"/>
          <w:bCs/>
          <w:szCs w:val="24"/>
        </w:rPr>
        <w:t xml:space="preserve"> scores</w:t>
      </w:r>
      <w:r w:rsidR="00985FA9">
        <w:rPr>
          <w:rFonts w:cs="Times New Roman"/>
          <w:bCs/>
          <w:szCs w:val="24"/>
        </w:rPr>
        <w:t xml:space="preserve"> are </w:t>
      </w:r>
      <w:r w:rsidR="0041732E" w:rsidRPr="00985FA9">
        <w:rPr>
          <w:rFonts w:cs="Times New Roman"/>
          <w:bCs/>
          <w:szCs w:val="24"/>
        </w:rPr>
        <w:t>negatively</w:t>
      </w:r>
      <w:r w:rsidR="00554B9D">
        <w:rPr>
          <w:rFonts w:cs="Times New Roman"/>
          <w:bCs/>
          <w:szCs w:val="24"/>
        </w:rPr>
        <w:t xml:space="preserve"> </w:t>
      </w:r>
      <w:r w:rsidR="0041732E" w:rsidRPr="00985FA9">
        <w:rPr>
          <w:rFonts w:cs="Times New Roman"/>
          <w:bCs/>
          <w:szCs w:val="24"/>
        </w:rPr>
        <w:t>correlated with the</w:t>
      </w:r>
      <w:r w:rsidR="0041732E">
        <w:rPr>
          <w:rFonts w:cs="Times New Roman"/>
          <w:bCs/>
          <w:szCs w:val="24"/>
        </w:rPr>
        <w:t xml:space="preserve"> </w:t>
      </w:r>
      <w:r w:rsidR="00554B9D">
        <w:rPr>
          <w:rFonts w:cs="Times New Roman"/>
          <w:bCs/>
          <w:szCs w:val="24"/>
        </w:rPr>
        <w:t>left (B)</w:t>
      </w:r>
      <w:r w:rsidR="0041732E">
        <w:rPr>
          <w:rFonts w:cs="Times New Roman"/>
          <w:bCs/>
          <w:szCs w:val="24"/>
        </w:rPr>
        <w:t xml:space="preserve"> </w:t>
      </w:r>
      <w:r w:rsidR="00554B9D">
        <w:rPr>
          <w:rFonts w:cs="Times New Roman"/>
          <w:bCs/>
          <w:szCs w:val="24"/>
        </w:rPr>
        <w:t xml:space="preserve">and right (C) </w:t>
      </w:r>
      <w:r w:rsidR="0041732E" w:rsidRPr="00985FA9">
        <w:rPr>
          <w:rFonts w:cs="Times New Roman"/>
          <w:bCs/>
          <w:szCs w:val="24"/>
        </w:rPr>
        <w:t>PMFG-based functional connectivity change</w:t>
      </w:r>
      <w:r w:rsidR="0041732E">
        <w:rPr>
          <w:rFonts w:cs="Times New Roman"/>
          <w:bCs/>
          <w:szCs w:val="24"/>
        </w:rPr>
        <w:t>s</w:t>
      </w:r>
      <w:r w:rsidR="00985FA9" w:rsidRPr="00985FA9">
        <w:rPr>
          <w:rFonts w:cs="Times New Roman"/>
          <w:bCs/>
          <w:szCs w:val="24"/>
        </w:rPr>
        <w:t xml:space="preserve">, adjusting for sex, age, and education level. </w:t>
      </w:r>
    </w:p>
    <w:p w14:paraId="3AE196DF" w14:textId="5C15C09B" w:rsidR="00994A3D" w:rsidRPr="00985FA9" w:rsidRDefault="00985FA9" w:rsidP="00985FA9">
      <w:pPr>
        <w:keepNext/>
        <w:rPr>
          <w:rFonts w:cs="Times New Roman"/>
          <w:bCs/>
          <w:szCs w:val="24"/>
        </w:rPr>
      </w:pPr>
      <w:proofErr w:type="spellStart"/>
      <w:r w:rsidRPr="00985FA9">
        <w:rPr>
          <w:rFonts w:cs="Times New Roman"/>
          <w:bCs/>
          <w:szCs w:val="24"/>
        </w:rPr>
        <w:t>dWPLI</w:t>
      </w:r>
      <w:proofErr w:type="spellEnd"/>
      <w:r w:rsidRPr="00985FA9">
        <w:rPr>
          <w:rFonts w:cs="Times New Roman"/>
          <w:bCs/>
          <w:szCs w:val="24"/>
        </w:rPr>
        <w:t xml:space="preserve">, debiased weighted phase lag index; </w:t>
      </w:r>
      <w:r w:rsidR="001D217E" w:rsidRPr="001D217E">
        <w:rPr>
          <w:rFonts w:cs="Times New Roman"/>
          <w:bCs/>
          <w:szCs w:val="24"/>
        </w:rPr>
        <w:t>PMFG, posterior division of the middle frontal gyrus</w:t>
      </w:r>
      <w:r w:rsidR="001D217E">
        <w:rPr>
          <w:rFonts w:cs="Times New Roman"/>
          <w:bCs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77428" w14:textId="77777777" w:rsidR="00BD32A8" w:rsidRDefault="00BD32A8" w:rsidP="00117666">
      <w:pPr>
        <w:spacing w:after="0"/>
      </w:pPr>
      <w:r>
        <w:separator/>
      </w:r>
    </w:p>
  </w:endnote>
  <w:endnote w:type="continuationSeparator" w:id="0">
    <w:p w14:paraId="762B1358" w14:textId="77777777" w:rsidR="00BD32A8" w:rsidRDefault="00BD32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0847C" w14:textId="77777777" w:rsidR="00BD32A8" w:rsidRDefault="00BD32A8" w:rsidP="00117666">
      <w:pPr>
        <w:spacing w:after="0"/>
      </w:pPr>
      <w:r>
        <w:separator/>
      </w:r>
    </w:p>
  </w:footnote>
  <w:footnote w:type="continuationSeparator" w:id="0">
    <w:p w14:paraId="5E368C03" w14:textId="77777777" w:rsidR="00BD32A8" w:rsidRDefault="00BD32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323"/>
    <w:rsid w:val="001D217E"/>
    <w:rsid w:val="0023275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32E"/>
    <w:rsid w:val="00431309"/>
    <w:rsid w:val="00447801"/>
    <w:rsid w:val="00452E9C"/>
    <w:rsid w:val="004735C8"/>
    <w:rsid w:val="004947A6"/>
    <w:rsid w:val="004961FF"/>
    <w:rsid w:val="00517A89"/>
    <w:rsid w:val="005250F2"/>
    <w:rsid w:val="00554B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6748"/>
    <w:rsid w:val="009151AA"/>
    <w:rsid w:val="009203D8"/>
    <w:rsid w:val="0093429D"/>
    <w:rsid w:val="00943573"/>
    <w:rsid w:val="00963138"/>
    <w:rsid w:val="00964134"/>
    <w:rsid w:val="00970F7D"/>
    <w:rsid w:val="00985FA9"/>
    <w:rsid w:val="00994A3D"/>
    <w:rsid w:val="009A12B4"/>
    <w:rsid w:val="009C2B12"/>
    <w:rsid w:val="00A174D9"/>
    <w:rsid w:val="00AA4D24"/>
    <w:rsid w:val="00AB6715"/>
    <w:rsid w:val="00B1671E"/>
    <w:rsid w:val="00B25EB8"/>
    <w:rsid w:val="00B37F4D"/>
    <w:rsid w:val="00BD32A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4F9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27</cp:revision>
  <cp:lastPrinted>2013-10-03T12:51:00Z</cp:lastPrinted>
  <dcterms:created xsi:type="dcterms:W3CDTF">2018-11-23T08:58:00Z</dcterms:created>
  <dcterms:modified xsi:type="dcterms:W3CDTF">2021-05-29T15:05:00Z</dcterms:modified>
</cp:coreProperties>
</file>